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2DE40" w14:textId="77777777" w:rsidR="006B7B71" w:rsidRPr="00647234" w:rsidRDefault="001D7450" w:rsidP="006B7B71">
      <w:pPr>
        <w:spacing w:after="24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</w:t>
      </w:r>
      <w:r w:rsidR="00E31EEE">
        <w:rPr>
          <w:b/>
          <w:bCs/>
          <w:lang w:val="en-GB"/>
        </w:rPr>
        <w:t>L</w:t>
      </w:r>
      <w:r w:rsidRPr="001C6A6D">
        <w:rPr>
          <w:b/>
          <w:bCs/>
          <w:lang w:val="en-GB"/>
        </w:rPr>
        <w:t xml:space="preserve"> FILE </w:t>
      </w:r>
      <w:r w:rsidR="004F2315">
        <w:rPr>
          <w:b/>
          <w:bCs/>
          <w:lang w:val="en-GB"/>
        </w:rPr>
        <w:t>2</w:t>
      </w:r>
      <w:r w:rsidRPr="001C6A6D">
        <w:rPr>
          <w:b/>
          <w:bCs/>
          <w:lang w:val="en-GB"/>
        </w:rPr>
        <w:t xml:space="preserve">: </w:t>
      </w:r>
      <w:r w:rsidR="006B7B71">
        <w:rPr>
          <w:b/>
          <w:bCs/>
          <w:lang w:val="en-GB"/>
        </w:rPr>
        <w:t xml:space="preserve">Focus group discussion </w:t>
      </w:r>
      <w:r w:rsidR="006B7B71" w:rsidRPr="00F271E0">
        <w:rPr>
          <w:b/>
          <w:bCs/>
          <w:lang w:val="en-GB"/>
        </w:rPr>
        <w:t>guide</w:t>
      </w:r>
      <w:r w:rsidR="006B7B71">
        <w:rPr>
          <w:b/>
          <w:bCs/>
          <w:lang w:val="en-GB"/>
        </w:rPr>
        <w:t xml:space="preserve"> 1 </w:t>
      </w:r>
      <w:r w:rsidR="006B7B71" w:rsidRPr="00A04B81">
        <w:rPr>
          <w:b/>
          <w:bCs/>
          <w:lang w:val="en-GB"/>
        </w:rPr>
        <w:t>(translated from Swedish)</w:t>
      </w:r>
      <w:r w:rsidR="006B7B71">
        <w:rPr>
          <w:b/>
          <w:bCs/>
          <w:lang w:val="en-GB"/>
        </w:rPr>
        <w:t xml:space="preserve"> used in focus groups 1 and 2, 4 months after intervention start point </w:t>
      </w:r>
    </w:p>
    <w:p w14:paraId="45A50BA0" w14:textId="77777777" w:rsidR="006B7B71" w:rsidRPr="007B69FF" w:rsidRDefault="006B7B71" w:rsidP="006B7B71">
      <w:pPr>
        <w:spacing w:line="480" w:lineRule="auto"/>
        <w:outlineLvl w:val="2"/>
        <w:rPr>
          <w:b/>
          <w:sz w:val="22"/>
          <w:szCs w:val="22"/>
          <w:lang w:val="en-GB"/>
        </w:rPr>
      </w:pPr>
      <w:r w:rsidRPr="007B69FF">
        <w:rPr>
          <w:b/>
          <w:sz w:val="22"/>
          <w:szCs w:val="22"/>
          <w:lang w:val="en-GB"/>
        </w:rPr>
        <w:t>Introduction to Braining</w:t>
      </w:r>
    </w:p>
    <w:p w14:paraId="67BBD2D0" w14:textId="77777777" w:rsidR="006B7B71" w:rsidRPr="007B69FF" w:rsidRDefault="006B7B71" w:rsidP="006B7B71">
      <w:pPr>
        <w:numPr>
          <w:ilvl w:val="0"/>
          <w:numId w:val="3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To start off, tell me about your experience working with Braining.</w:t>
      </w:r>
    </w:p>
    <w:p w14:paraId="2B935FAA" w14:textId="77777777" w:rsidR="006B7B71" w:rsidRPr="007B69FF" w:rsidRDefault="006B7B71" w:rsidP="006B7B71">
      <w:pPr>
        <w:spacing w:line="480" w:lineRule="auto"/>
        <w:jc w:val="both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In the introduction to Braining, you were invited to participate in an introductory presentation about Braining followed by a full-day education meeting (the so-called “Braining Day), that included a one-hour joint information session with all staff, a three-hour workshop with the Braining team, and an afternoon session solely for Braining instructors and hosts.</w:t>
      </w:r>
    </w:p>
    <w:p w14:paraId="4FC9B807" w14:textId="77777777" w:rsidR="006B7B71" w:rsidRPr="007B69FF" w:rsidRDefault="006B7B71" w:rsidP="006B7B71">
      <w:pPr>
        <w:numPr>
          <w:ilvl w:val="0"/>
          <w:numId w:val="4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How did you experience the introduction you received?</w:t>
      </w:r>
    </w:p>
    <w:p w14:paraId="08A5B206" w14:textId="77777777" w:rsidR="006B7B71" w:rsidRPr="007B69FF" w:rsidRDefault="006B7B71" w:rsidP="006B7B71">
      <w:pPr>
        <w:numPr>
          <w:ilvl w:val="0"/>
          <w:numId w:val="4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What was your attitude towards Braining before you started working with the intervention?</w:t>
      </w:r>
    </w:p>
    <w:p w14:paraId="57AB3C9C" w14:textId="77777777" w:rsidR="006B7B71" w:rsidRPr="007B69FF" w:rsidRDefault="006B7B71" w:rsidP="006B7B71">
      <w:pPr>
        <w:numPr>
          <w:ilvl w:val="1"/>
          <w:numId w:val="4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What was your general attitude towards physical activity as a form of treatment?</w:t>
      </w:r>
    </w:p>
    <w:p w14:paraId="5F4121DC" w14:textId="77777777" w:rsidR="006B7B71" w:rsidRPr="007B69FF" w:rsidRDefault="006B7B71" w:rsidP="006B7B71">
      <w:pPr>
        <w:numPr>
          <w:ilvl w:val="0"/>
          <w:numId w:val="4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How did you perceive other staff’s attitudes towards Braining before you started working with the intervention?</w:t>
      </w:r>
    </w:p>
    <w:p w14:paraId="60BCD20E" w14:textId="77777777" w:rsidR="006B7B71" w:rsidRPr="007B69FF" w:rsidRDefault="006B7B71" w:rsidP="006B7B71">
      <w:pPr>
        <w:numPr>
          <w:ilvl w:val="1"/>
          <w:numId w:val="4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How did you perceive your colleagues’ general attitude towards physical activity as a form of treatment?</w:t>
      </w:r>
    </w:p>
    <w:p w14:paraId="46D35AD2" w14:textId="77777777" w:rsidR="006B7B71" w:rsidRPr="007B69FF" w:rsidRDefault="006B7B71" w:rsidP="006B7B71">
      <w:pPr>
        <w:spacing w:line="480" w:lineRule="auto"/>
        <w:outlineLvl w:val="2"/>
        <w:rPr>
          <w:b/>
          <w:sz w:val="22"/>
          <w:szCs w:val="22"/>
          <w:lang w:val="en-GB"/>
        </w:rPr>
      </w:pPr>
      <w:r w:rsidRPr="007B69FF">
        <w:rPr>
          <w:b/>
          <w:sz w:val="22"/>
          <w:szCs w:val="22"/>
          <w:lang w:val="en-GB"/>
        </w:rPr>
        <w:t>Working with Braining on a Day-to-Day Basis</w:t>
      </w:r>
    </w:p>
    <w:p w14:paraId="35500E2B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How have you introduced Braining into your daily work?</w:t>
      </w:r>
    </w:p>
    <w:p w14:paraId="5B3C6654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What were the factors that made it possible to start working with Braining?</w:t>
      </w:r>
      <w:r w:rsidRPr="007B69FF">
        <w:rPr>
          <w:lang w:val="en-GB"/>
        </w:rPr>
        <w:t xml:space="preserve"> </w:t>
      </w:r>
      <w:r w:rsidRPr="007B69FF">
        <w:rPr>
          <w:sz w:val="22"/>
          <w:szCs w:val="22"/>
          <w:lang w:val="en-GB"/>
        </w:rPr>
        <w:t>What were the factors that made it hard to start working with Braining?</w:t>
      </w:r>
    </w:p>
    <w:p w14:paraId="372E9522" w14:textId="77777777" w:rsidR="006B7B71" w:rsidRPr="007B69FF" w:rsidRDefault="006B7B71" w:rsidP="006B7B71">
      <w:pPr>
        <w:numPr>
          <w:ilvl w:val="1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Prompts: e.g., time, resources, support from manager, support from research team, etc.</w:t>
      </w:r>
    </w:p>
    <w:p w14:paraId="111C136B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What advantages do you see with Braining? (for staff, for patients)</w:t>
      </w:r>
    </w:p>
    <w:p w14:paraId="7D21B015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What challenges do you see with Braining? (for staff, for patients)</w:t>
      </w:r>
    </w:p>
    <w:p w14:paraId="106D0906" w14:textId="77777777" w:rsidR="006B7B71" w:rsidRPr="007B69FF" w:rsidRDefault="006B7B71" w:rsidP="006B7B71">
      <w:pPr>
        <w:numPr>
          <w:ilvl w:val="1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Possible prompts for Q7 &amp; Q8: collaboration, time required, synergistic effects, competing priorities, work prioritisation…</w:t>
      </w:r>
    </w:p>
    <w:p w14:paraId="41FFD42A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Do you feel that working with Braining has led to any changes in your unit? If so, in what way?</w:t>
      </w:r>
    </w:p>
    <w:p w14:paraId="0E7B36D0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lastRenderedPageBreak/>
        <w:t>How do you monitor that you are working according to Braining? (e.g. track progress, follow-up on key activities, etc.)</w:t>
      </w:r>
    </w:p>
    <w:p w14:paraId="27F27E17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Earlier, you were asked about some of the challenges you have encountered with Braining. How have you managed these challenges?</w:t>
      </w:r>
    </w:p>
    <w:p w14:paraId="1CDBF87F" w14:textId="77777777" w:rsidR="006B7B71" w:rsidRPr="007B69FF" w:rsidRDefault="006B7B71" w:rsidP="006B7B71">
      <w:pPr>
        <w:numPr>
          <w:ilvl w:val="1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Prompts: e.g., solutions, go-to person, staff meetings, Braining team</w:t>
      </w:r>
    </w:p>
    <w:p w14:paraId="3DD8E632" w14:textId="77777777" w:rsidR="006B7B71" w:rsidRPr="007B69FF" w:rsidRDefault="006B7B71" w:rsidP="006B7B71">
      <w:pPr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Earlier, you were about how you monitor that you are working according to Braining. How do you provide feedback about Braining’s progress to other staff and managers?</w:t>
      </w:r>
    </w:p>
    <w:p w14:paraId="4503DFA2" w14:textId="77777777" w:rsidR="006B7B71" w:rsidRPr="007B69FF" w:rsidRDefault="006B7B71" w:rsidP="006B7B71">
      <w:pPr>
        <w:spacing w:line="480" w:lineRule="auto"/>
        <w:outlineLvl w:val="2"/>
        <w:rPr>
          <w:b/>
          <w:sz w:val="22"/>
          <w:szCs w:val="22"/>
          <w:lang w:val="en-GB"/>
        </w:rPr>
      </w:pPr>
      <w:r w:rsidRPr="007B69FF">
        <w:rPr>
          <w:b/>
          <w:sz w:val="22"/>
          <w:szCs w:val="22"/>
          <w:lang w:val="en-GB"/>
        </w:rPr>
        <w:t>Looking ahead</w:t>
      </w:r>
    </w:p>
    <w:p w14:paraId="40A73107" w14:textId="77777777" w:rsidR="006B7B71" w:rsidRPr="007B69FF" w:rsidRDefault="006B7B71" w:rsidP="006B7B71">
      <w:pPr>
        <w:numPr>
          <w:ilvl w:val="0"/>
          <w:numId w:val="5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How would you describe the general attitude towards Braining among staff today, after you have worked with Braining for a while?</w:t>
      </w:r>
    </w:p>
    <w:p w14:paraId="6910B7F3" w14:textId="77777777" w:rsidR="006B7B71" w:rsidRPr="007B69FF" w:rsidRDefault="006B7B71" w:rsidP="006B7B71">
      <w:pPr>
        <w:numPr>
          <w:ilvl w:val="0"/>
          <w:numId w:val="5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If you could change anything about Braining, fully or partly, what would you do to make Braining work more effectively?</w:t>
      </w:r>
    </w:p>
    <w:p w14:paraId="416DE062" w14:textId="77777777" w:rsidR="006B7B71" w:rsidRPr="007B69FF" w:rsidRDefault="006B7B71" w:rsidP="006B7B71">
      <w:pPr>
        <w:numPr>
          <w:ilvl w:val="0"/>
          <w:numId w:val="5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Do you believe that Braining could be used in psychiatry in its present form and/or following the adaptations you suggested?</w:t>
      </w:r>
    </w:p>
    <w:p w14:paraId="2F45FA27" w14:textId="77777777" w:rsidR="006B7B71" w:rsidRPr="007B69FF" w:rsidRDefault="006B7B71" w:rsidP="006B7B71">
      <w:pPr>
        <w:numPr>
          <w:ilvl w:val="1"/>
          <w:numId w:val="1"/>
        </w:numPr>
        <w:spacing w:line="480" w:lineRule="auto"/>
        <w:rPr>
          <w:sz w:val="22"/>
          <w:szCs w:val="22"/>
          <w:lang w:val="en-GB"/>
        </w:rPr>
      </w:pPr>
      <w:r w:rsidRPr="007B69FF">
        <w:rPr>
          <w:sz w:val="22"/>
          <w:szCs w:val="22"/>
          <w:lang w:val="en-GB"/>
        </w:rPr>
        <w:t>Prompts: Or are there other ways once can support physical activity?</w:t>
      </w:r>
    </w:p>
    <w:p w14:paraId="7D8E78D2" w14:textId="13CA6797" w:rsidR="00B63A38" w:rsidRPr="006B7B71" w:rsidRDefault="006B7B71" w:rsidP="006B7B71">
      <w:pPr>
        <w:numPr>
          <w:ilvl w:val="0"/>
          <w:numId w:val="5"/>
        </w:numPr>
        <w:spacing w:line="480" w:lineRule="auto"/>
        <w:rPr>
          <w:b/>
          <w:bCs/>
          <w:lang w:val="en-GB"/>
        </w:rPr>
      </w:pPr>
      <w:r w:rsidRPr="007B69FF">
        <w:rPr>
          <w:sz w:val="22"/>
          <w:szCs w:val="22"/>
          <w:lang w:val="en-GB"/>
        </w:rPr>
        <w:t>Now that you have talked about and reflected upon Braining’s introduction, how you work with Braining on a day-to-day basis, and its future potential, is there anything else you would like to add?</w:t>
      </w:r>
    </w:p>
    <w:sectPr w:rsidR="00B63A38" w:rsidRPr="006B7B71" w:rsidSect="001D745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A4673"/>
    <w:multiLevelType w:val="multilevel"/>
    <w:tmpl w:val="7034D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1F4974F3"/>
    <w:multiLevelType w:val="multilevel"/>
    <w:tmpl w:val="E3803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3133D4"/>
    <w:multiLevelType w:val="multilevel"/>
    <w:tmpl w:val="F3BAC9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175A05"/>
    <w:multiLevelType w:val="multilevel"/>
    <w:tmpl w:val="79B8F3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D36895"/>
    <w:multiLevelType w:val="multilevel"/>
    <w:tmpl w:val="991EA80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4065926">
    <w:abstractNumId w:val="3"/>
  </w:num>
  <w:num w:numId="2" w16cid:durableId="722292053">
    <w:abstractNumId w:val="1"/>
  </w:num>
  <w:num w:numId="3" w16cid:durableId="573470738">
    <w:abstractNumId w:val="2"/>
  </w:num>
  <w:num w:numId="4" w16cid:durableId="204876490">
    <w:abstractNumId w:val="4"/>
  </w:num>
  <w:num w:numId="5" w16cid:durableId="723597930">
    <w:abstractNumId w:val="5"/>
  </w:num>
  <w:num w:numId="6" w16cid:durableId="574363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50"/>
    <w:rsid w:val="001D7450"/>
    <w:rsid w:val="003653DA"/>
    <w:rsid w:val="004F103F"/>
    <w:rsid w:val="004F2315"/>
    <w:rsid w:val="005E6D5E"/>
    <w:rsid w:val="006B7B71"/>
    <w:rsid w:val="00870C8B"/>
    <w:rsid w:val="00B63A38"/>
    <w:rsid w:val="00E31EEE"/>
    <w:rsid w:val="00E60723"/>
    <w:rsid w:val="00F464A1"/>
    <w:rsid w:val="00F6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F62C0B"/>
  <w15:chartTrackingRefBased/>
  <w15:docId w15:val="{D5F54DD3-8BA4-D348-82B9-57690328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450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D7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D7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D7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D7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D7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D74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D74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D74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D74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7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D7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D7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D745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D745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D745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D745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D745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D745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D74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D7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D74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D7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D74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D745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D745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D745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D7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D745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D7450"/>
    <w:rPr>
      <w:b/>
      <w:bCs/>
      <w:smallCaps/>
      <w:color w:val="0F476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1D7450"/>
  </w:style>
  <w:style w:type="table" w:styleId="Tabellrutnt">
    <w:name w:val="Table Grid"/>
    <w:basedOn w:val="Normaltabell"/>
    <w:uiPriority w:val="39"/>
    <w:rsid w:val="00F654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6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Mac</dc:creator>
  <cp:keywords/>
  <dc:description/>
  <cp:lastModifiedBy>Rebecka Mac</cp:lastModifiedBy>
  <cp:revision>6</cp:revision>
  <dcterms:created xsi:type="dcterms:W3CDTF">2025-09-18T13:01:00Z</dcterms:created>
  <dcterms:modified xsi:type="dcterms:W3CDTF">2025-09-19T08:41:00Z</dcterms:modified>
</cp:coreProperties>
</file>